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vertAnchor="page" w:horzAnchor="margin" w:tblpY="2847"/>
        <w:tblW w:w="92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00"/>
        <w:gridCol w:w="2160"/>
        <w:gridCol w:w="2160"/>
        <w:gridCol w:w="2140"/>
      </w:tblGrid>
      <w:tr w:rsidR="00980B08" w:rsidRPr="00980B08" w14:paraId="757ED3B2" w14:textId="77777777" w:rsidTr="00980B08">
        <w:trPr>
          <w:trHeight w:val="420"/>
        </w:trPr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D9D18" w14:textId="3B186B6B" w:rsidR="00980B08" w:rsidRPr="00980B08" w:rsidRDefault="00980B08" w:rsidP="00980B08">
            <w:pPr>
              <w:widowControl/>
              <w:spacing w:after="0" w:line="240" w:lineRule="auto"/>
              <w:rPr>
                <w:rFonts w:ascii="Yu Gothic" w:eastAsia="Yu Gothic" w:hAnsi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83CE" w14:textId="77777777" w:rsidR="00980B08" w:rsidRPr="00980B08" w:rsidRDefault="00980B08" w:rsidP="00980B08">
            <w:pPr>
              <w:widowControl/>
              <w:spacing w:after="0" w:line="240" w:lineRule="auto"/>
              <w:rPr>
                <w:rFonts w:ascii="Yu Gothic" w:eastAsia="Yu Gothic" w:hAnsi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2065" w14:textId="77777777" w:rsidR="00980B08" w:rsidRPr="00980B08" w:rsidRDefault="00980B08" w:rsidP="00980B0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A320" w14:textId="77777777" w:rsidR="00980B08" w:rsidRPr="00980B08" w:rsidRDefault="00980B08" w:rsidP="00980B0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80B08" w:rsidRPr="00980B08" w14:paraId="4A272F52" w14:textId="77777777" w:rsidTr="00980B08">
        <w:trPr>
          <w:trHeight w:val="40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C4209" w14:textId="77777777" w:rsidR="00980B08" w:rsidRPr="00980B08" w:rsidRDefault="00980B08" w:rsidP="00980B08">
            <w:pPr>
              <w:widowControl/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980B08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E1C2D" w14:textId="77777777" w:rsidR="00980B08" w:rsidRPr="00980B08" w:rsidRDefault="00980B08" w:rsidP="00980B08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80B08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r 1+ Gr 2 (n=74)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BBA13" w14:textId="77777777" w:rsidR="00980B08" w:rsidRPr="00980B08" w:rsidRDefault="00980B08" w:rsidP="00980B08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80B08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r 3 (n=74)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E2891" w14:textId="77777777" w:rsidR="00980B08" w:rsidRPr="00980B08" w:rsidRDefault="00980B08" w:rsidP="00980B08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80B08">
              <w:rPr>
                <w:rFonts w:ascii="Yu Gothic" w:eastAsia="Yu Gothic" w:hAnsi="Yu Gothic" w:cs="ＭＳ Ｐゴシック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980B08" w:rsidRPr="00980B08" w14:paraId="1E7DE4BA" w14:textId="77777777" w:rsidTr="00980B08">
        <w:trPr>
          <w:trHeight w:val="4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452A" w14:textId="77777777" w:rsidR="00980B08" w:rsidRPr="00980B08" w:rsidRDefault="00980B08" w:rsidP="00980B08">
            <w:pPr>
              <w:widowControl/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980B08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Causes of death or graft failu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3712" w14:textId="77777777" w:rsidR="00980B08" w:rsidRPr="00980B08" w:rsidRDefault="00980B08" w:rsidP="00980B08">
            <w:pPr>
              <w:widowControl/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8D13" w14:textId="77777777" w:rsidR="00980B08" w:rsidRPr="00980B08" w:rsidRDefault="00980B08" w:rsidP="00980B0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DC16" w14:textId="77777777" w:rsidR="00980B08" w:rsidRPr="00980B08" w:rsidRDefault="00980B08" w:rsidP="00980B0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80B08" w:rsidRPr="00980B08" w14:paraId="20778D85" w14:textId="77777777" w:rsidTr="00980B08">
        <w:trPr>
          <w:trHeight w:val="4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77E7" w14:textId="77777777" w:rsidR="00980B08" w:rsidRPr="00980B08" w:rsidRDefault="00980B08" w:rsidP="00980B08">
            <w:pPr>
              <w:widowControl/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980B08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 Primary graft failu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CBEE" w14:textId="77777777" w:rsidR="00980B08" w:rsidRPr="00980B08" w:rsidRDefault="00980B08" w:rsidP="00980B08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980B08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 (1.4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62B2" w14:textId="77777777" w:rsidR="00980B08" w:rsidRPr="00980B08" w:rsidRDefault="00980B08" w:rsidP="00980B08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980B08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4 (5.4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1C75" w14:textId="77777777" w:rsidR="00980B08" w:rsidRPr="00980B08" w:rsidRDefault="00980B08" w:rsidP="00980B08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980B08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366</w:t>
            </w:r>
          </w:p>
        </w:tc>
      </w:tr>
      <w:tr w:rsidR="00980B08" w:rsidRPr="00980B08" w14:paraId="33FE7C81" w14:textId="77777777" w:rsidTr="00980B08">
        <w:trPr>
          <w:trHeight w:val="4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F911" w14:textId="77777777" w:rsidR="00980B08" w:rsidRPr="00980B08" w:rsidRDefault="00980B08" w:rsidP="00980B08">
            <w:pPr>
              <w:widowControl/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980B08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 Infectious 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BB2C" w14:textId="77777777" w:rsidR="00980B08" w:rsidRPr="00980B08" w:rsidRDefault="00980B08" w:rsidP="00980B08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980B08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1 (14.9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5117" w14:textId="77777777" w:rsidR="00980B08" w:rsidRPr="00980B08" w:rsidRDefault="00980B08" w:rsidP="00980B08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980B08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1 (14.9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AB7C" w14:textId="77777777" w:rsidR="00980B08" w:rsidRPr="00980B08" w:rsidRDefault="00980B08" w:rsidP="00980B08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980B08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980B08" w:rsidRPr="00980B08" w14:paraId="66D561DC" w14:textId="77777777" w:rsidTr="00980B08">
        <w:trPr>
          <w:trHeight w:val="4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2D24" w14:textId="77777777" w:rsidR="00980B08" w:rsidRPr="00980B08" w:rsidRDefault="00980B08" w:rsidP="00980B08">
            <w:pPr>
              <w:widowControl/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980B08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 PTLD or malignanc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9478" w14:textId="77777777" w:rsidR="00980B08" w:rsidRPr="00980B08" w:rsidRDefault="00980B08" w:rsidP="00980B08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980B08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7 (9.5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A9FE" w14:textId="77777777" w:rsidR="00980B08" w:rsidRPr="00980B08" w:rsidRDefault="00980B08" w:rsidP="00980B08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980B08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5 (6.8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4C6A" w14:textId="77777777" w:rsidR="00980B08" w:rsidRPr="00980B08" w:rsidRDefault="00980B08" w:rsidP="00980B08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980B08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547</w:t>
            </w:r>
          </w:p>
        </w:tc>
      </w:tr>
      <w:tr w:rsidR="00980B08" w:rsidRPr="00980B08" w14:paraId="4DFC2C63" w14:textId="77777777" w:rsidTr="00980B08">
        <w:trPr>
          <w:trHeight w:val="4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2F95" w14:textId="77777777" w:rsidR="00980B08" w:rsidRPr="00980B08" w:rsidRDefault="00980B08" w:rsidP="00980B08">
            <w:pPr>
              <w:widowControl/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980B08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 Recurrence of primary 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27DD" w14:textId="77777777" w:rsidR="00980B08" w:rsidRPr="00980B08" w:rsidRDefault="00980B08" w:rsidP="00980B08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980B08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2 (2.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4717" w14:textId="77777777" w:rsidR="00980B08" w:rsidRPr="00980B08" w:rsidRDefault="00980B08" w:rsidP="00980B08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980B08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2 (2.7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164C" w14:textId="77777777" w:rsidR="00980B08" w:rsidRPr="00980B08" w:rsidRDefault="00980B08" w:rsidP="00980B08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980B08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980B08" w:rsidRPr="00980B08" w14:paraId="0E66EA47" w14:textId="77777777" w:rsidTr="00980B08">
        <w:trPr>
          <w:trHeight w:val="4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B671" w14:textId="77777777" w:rsidR="00980B08" w:rsidRPr="00980B08" w:rsidRDefault="00980B08" w:rsidP="00980B08">
            <w:pPr>
              <w:widowControl/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980B08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 Vascular complicatio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FD25" w14:textId="77777777" w:rsidR="00980B08" w:rsidRPr="00980B08" w:rsidRDefault="00980B08" w:rsidP="00980B08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980B08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 (1.4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4417" w14:textId="77777777" w:rsidR="00980B08" w:rsidRPr="00980B08" w:rsidRDefault="00980B08" w:rsidP="00980B08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980B08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3 (4.1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036C" w14:textId="77777777" w:rsidR="00980B08" w:rsidRPr="00980B08" w:rsidRDefault="00980B08" w:rsidP="00980B08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980B08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620</w:t>
            </w:r>
          </w:p>
        </w:tc>
      </w:tr>
      <w:tr w:rsidR="00980B08" w:rsidRPr="00980B08" w14:paraId="74012204" w14:textId="77777777" w:rsidTr="00980B08">
        <w:trPr>
          <w:trHeight w:val="4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676F" w14:textId="77777777" w:rsidR="00980B08" w:rsidRPr="00980B08" w:rsidRDefault="00980B08" w:rsidP="00980B08">
            <w:pPr>
              <w:widowControl/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980B08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 Rejec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DC4C" w14:textId="77777777" w:rsidR="00980B08" w:rsidRPr="00980B08" w:rsidRDefault="00980B08" w:rsidP="00980B08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980B08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 (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3AAF" w14:textId="77777777" w:rsidR="00980B08" w:rsidRPr="00980B08" w:rsidRDefault="00980B08" w:rsidP="00980B08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980B08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2 (2.7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14B4" w14:textId="77777777" w:rsidR="00980B08" w:rsidRPr="00980B08" w:rsidRDefault="00980B08" w:rsidP="00980B08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980B08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497</w:t>
            </w:r>
          </w:p>
        </w:tc>
      </w:tr>
      <w:tr w:rsidR="00980B08" w:rsidRPr="00980B08" w14:paraId="0E0D6D28" w14:textId="77777777" w:rsidTr="00980B08">
        <w:trPr>
          <w:trHeight w:val="420"/>
        </w:trPr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2F17B" w14:textId="77777777" w:rsidR="00980B08" w:rsidRPr="00980B08" w:rsidRDefault="00980B08" w:rsidP="00980B08">
            <w:pPr>
              <w:widowControl/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980B08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Retransplant rat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6E974" w14:textId="77777777" w:rsidR="00980B08" w:rsidRPr="00980B08" w:rsidRDefault="00980B08" w:rsidP="00980B08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980B08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8 (10.8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6E4F4" w14:textId="77777777" w:rsidR="00980B08" w:rsidRPr="00980B08" w:rsidRDefault="00980B08" w:rsidP="00980B08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980B08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1 (1.4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A2801" w14:textId="77777777" w:rsidR="00980B08" w:rsidRPr="00980B08" w:rsidRDefault="00980B08" w:rsidP="00980B08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  <w14:ligatures w14:val="none"/>
              </w:rPr>
            </w:pPr>
            <w:r w:rsidRPr="00980B08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  <w14:ligatures w14:val="none"/>
              </w:rPr>
              <w:t>0.034</w:t>
            </w:r>
          </w:p>
        </w:tc>
      </w:tr>
    </w:tbl>
    <w:p w14:paraId="771E1501" w14:textId="2EF6CA9F" w:rsidR="0048042B" w:rsidRPr="00980B08" w:rsidRDefault="00980B08">
      <w:pPr>
        <w:rPr>
          <w:rFonts w:asciiTheme="majorEastAsia" w:eastAsiaTheme="majorEastAsia" w:hAnsiTheme="majorEastAsia"/>
          <w:b/>
          <w:bCs/>
        </w:rPr>
      </w:pPr>
      <w:r w:rsidRPr="00980B08">
        <w:rPr>
          <w:rFonts w:asciiTheme="majorEastAsia" w:eastAsiaTheme="majorEastAsia" w:hAnsiTheme="majorEastAsia"/>
          <w:b/>
          <w:bCs/>
        </w:rPr>
        <w:t xml:space="preserve">Supplementary Table </w:t>
      </w:r>
      <w:r w:rsidR="00E030AE">
        <w:rPr>
          <w:rFonts w:asciiTheme="majorEastAsia" w:eastAsiaTheme="majorEastAsia" w:hAnsiTheme="majorEastAsia"/>
          <w:b/>
          <w:bCs/>
        </w:rPr>
        <w:t>4</w:t>
      </w:r>
      <w:r w:rsidRPr="00980B08">
        <w:rPr>
          <w:rFonts w:asciiTheme="majorEastAsia" w:eastAsiaTheme="majorEastAsia" w:hAnsiTheme="majorEastAsia"/>
          <w:b/>
          <w:bCs/>
        </w:rPr>
        <w:t>. Causes of death or graft failure and retransplant rate in the matched cohort</w:t>
      </w:r>
    </w:p>
    <w:sectPr w:rsidR="0048042B" w:rsidRPr="00980B0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B08"/>
    <w:rsid w:val="001A63C9"/>
    <w:rsid w:val="00353899"/>
    <w:rsid w:val="0048042B"/>
    <w:rsid w:val="00980B08"/>
    <w:rsid w:val="00B4313C"/>
    <w:rsid w:val="00E030AE"/>
    <w:rsid w:val="00F12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B64750"/>
  <w15:chartTrackingRefBased/>
  <w15:docId w15:val="{10A81274-4651-5C4F-BF23-20EAE17A2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80B0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80B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80B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80B0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80B0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80B0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80B0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80B0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80B0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80B0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80B0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80B0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80B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80B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80B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80B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80B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80B0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80B0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80B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80B0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80B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80B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80B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80B0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80B0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80B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80B0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80B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430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島　肇</dc:creator>
  <cp:keywords/>
  <dc:description/>
  <cp:lastModifiedBy>肇 松島</cp:lastModifiedBy>
  <cp:revision>3</cp:revision>
  <dcterms:created xsi:type="dcterms:W3CDTF">2025-04-06T06:21:00Z</dcterms:created>
  <dcterms:modified xsi:type="dcterms:W3CDTF">2025-04-11T03:27:00Z</dcterms:modified>
</cp:coreProperties>
</file>